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2CF96" w14:textId="5E37147A" w:rsidR="00E83B04" w:rsidRPr="00F36E1D" w:rsidRDefault="00E83B04" w:rsidP="00E83B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E1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able S1:</w:t>
      </w:r>
      <w:r w:rsidRPr="00F36E1D">
        <w:rPr>
          <w:rFonts w:ascii="Times New Roman" w:hAnsi="Times New Roman" w:cs="Times New Roman"/>
          <w:sz w:val="24"/>
          <w:szCs w:val="24"/>
          <w:lang w:val="en-US"/>
        </w:rPr>
        <w:t xml:space="preserve"> List of primers used to analy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F36E1D">
        <w:rPr>
          <w:rFonts w:ascii="Times New Roman" w:hAnsi="Times New Roman" w:cs="Times New Roman"/>
          <w:sz w:val="24"/>
          <w:szCs w:val="24"/>
          <w:lang w:val="en-US"/>
        </w:rPr>
        <w:t xml:space="preserve"> relative expression of Gli1 target genes. All primers were commercially acquired from </w:t>
      </w:r>
      <w:proofErr w:type="spellStart"/>
      <w:r w:rsidRPr="00F36E1D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F36E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6E1D">
        <w:rPr>
          <w:rFonts w:ascii="Times New Roman" w:hAnsi="Times New Roman" w:cs="Times New Roman"/>
          <w:sz w:val="24"/>
          <w:szCs w:val="24"/>
          <w:lang w:val="en-US"/>
        </w:rPr>
        <w:t>Scientifi</w:t>
      </w:r>
      <w:proofErr w:type="spellEnd"/>
      <w:r w:rsidRPr="00F36E1D">
        <w:rPr>
          <w:rFonts w:ascii="Times New Roman" w:hAnsi="Times New Roman" w:cs="Times New Roman"/>
          <w:sz w:val="24"/>
          <w:szCs w:val="24"/>
          <w:lang w:val="en-US"/>
        </w:rPr>
        <w:t xml:space="preserve"> (France).</w:t>
      </w:r>
    </w:p>
    <w:tbl>
      <w:tblPr>
        <w:tblW w:w="2852" w:type="dxa"/>
        <w:tblInd w:w="32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52"/>
      </w:tblGrid>
      <w:tr w:rsidR="00E83B04" w:rsidRPr="00C50143" w14:paraId="25547046" w14:textId="77777777" w:rsidTr="00F36E1D">
        <w:trPr>
          <w:trHeight w:val="9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26F95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Gene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628C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ference</w:t>
            </w:r>
          </w:p>
        </w:tc>
      </w:tr>
      <w:tr w:rsidR="00E83B04" w:rsidRPr="00C50143" w14:paraId="15DE5E96" w14:textId="77777777" w:rsidTr="00F36E1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F7FC" w14:textId="77777777" w:rsidR="00E83B04" w:rsidRPr="00F36E1D" w:rsidRDefault="00E83B04" w:rsidP="00F36E1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36E1D">
              <w:rPr>
                <w:rFonts w:eastAsia="Times New Roman"/>
                <w:i/>
                <w:iCs/>
                <w:color w:val="000000"/>
                <w:lang w:eastAsia="fr-FR"/>
              </w:rPr>
              <w:t>PTCHD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4E20" w14:textId="77777777" w:rsidR="00E83B04" w:rsidRPr="003F4C74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F4C74">
              <w:rPr>
                <w:rFonts w:eastAsia="Times New Roman"/>
                <w:color w:val="000000"/>
                <w:lang w:eastAsia="fr-FR"/>
              </w:rPr>
              <w:tab/>
            </w:r>
          </w:p>
          <w:p w14:paraId="6E1AD15A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F4C74">
              <w:rPr>
                <w:rFonts w:eastAsia="Times New Roman"/>
                <w:color w:val="000000"/>
                <w:lang w:eastAsia="fr-FR"/>
              </w:rPr>
              <w:t>Hs00288486_m</w:t>
            </w: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</w:tr>
      <w:tr w:rsidR="00E83B04" w:rsidRPr="00C50143" w14:paraId="24CFAE7A" w14:textId="77777777" w:rsidTr="00F36E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61C2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0AF9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83B04" w:rsidRPr="00C50143" w14:paraId="37D6E862" w14:textId="77777777" w:rsidTr="00F36E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44C1" w14:textId="77777777" w:rsidR="00E83B04" w:rsidRPr="00F36E1D" w:rsidRDefault="00E83B04" w:rsidP="00F36E1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36E1D">
              <w:rPr>
                <w:rFonts w:eastAsia="Times New Roman"/>
                <w:i/>
                <w:iCs/>
                <w:color w:val="000000"/>
                <w:lang w:eastAsia="fr-FR"/>
              </w:rPr>
              <w:t>JAG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7010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>Hs00171432_m1</w:t>
            </w:r>
          </w:p>
        </w:tc>
      </w:tr>
      <w:tr w:rsidR="00E83B04" w:rsidRPr="00C50143" w14:paraId="7354FE31" w14:textId="77777777" w:rsidTr="00F36E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7E2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E29A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83B04" w:rsidRPr="00C50143" w14:paraId="35741050" w14:textId="77777777" w:rsidTr="00F36E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8C3F" w14:textId="77777777" w:rsidR="00E83B04" w:rsidRPr="00F36E1D" w:rsidRDefault="00E83B04" w:rsidP="00F36E1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36E1D">
              <w:rPr>
                <w:rFonts w:eastAsia="Times New Roman"/>
                <w:i/>
                <w:iCs/>
                <w:color w:val="000000"/>
                <w:lang w:eastAsia="fr-FR"/>
              </w:rPr>
              <w:t>HHIP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1CD6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C902F1">
              <w:rPr>
                <w:rFonts w:cs="Calibri"/>
                <w:color w:val="000000"/>
                <w:shd w:val="clear" w:color="auto" w:fill="FFFFFF"/>
              </w:rPr>
              <w:t>Hs01011015_m1</w:t>
            </w:r>
          </w:p>
        </w:tc>
      </w:tr>
      <w:tr w:rsidR="00E83B04" w:rsidRPr="00C50143" w14:paraId="3FC2B5D8" w14:textId="77777777" w:rsidTr="00F36E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AD58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F278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83B04" w:rsidRPr="00C50143" w14:paraId="10DE96D1" w14:textId="77777777" w:rsidTr="00F36E1D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78D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CTB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ADDC06" w14:textId="77777777" w:rsidR="00E83B04" w:rsidRPr="00C50143" w:rsidRDefault="00E83B04" w:rsidP="00F36E1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>Hs99999903_m1</w:t>
            </w:r>
          </w:p>
        </w:tc>
      </w:tr>
    </w:tbl>
    <w:p w14:paraId="09E7C969" w14:textId="77777777" w:rsidR="00E83B04" w:rsidRDefault="00E83B04"/>
    <w:sectPr w:rsidR="00E83B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B04"/>
    <w:rsid w:val="00E8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E5141"/>
  <w15:chartTrackingRefBased/>
  <w15:docId w15:val="{68AF55D5-2A21-4382-AB14-EA5E18299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B0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4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akam kamga</dc:creator>
  <cp:keywords/>
  <dc:description/>
  <cp:lastModifiedBy>paul takam kamga</cp:lastModifiedBy>
  <cp:revision>1</cp:revision>
  <dcterms:created xsi:type="dcterms:W3CDTF">2021-12-05T18:58:00Z</dcterms:created>
  <dcterms:modified xsi:type="dcterms:W3CDTF">2021-12-05T18:59:00Z</dcterms:modified>
</cp:coreProperties>
</file>